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88E95" w14:textId="1F8BC6B7" w:rsidR="003C75A4" w:rsidRPr="003C75A4" w:rsidRDefault="003C75A4" w:rsidP="003C75A4">
      <w:pPr>
        <w:rPr>
          <w:b/>
          <w:bCs/>
          <w:lang w:val="en-GB"/>
        </w:rPr>
      </w:pPr>
      <w:r w:rsidRPr="003C75A4">
        <w:rPr>
          <w:b/>
          <w:bCs/>
          <w:lang w:val="en-GB"/>
        </w:rPr>
        <w:t xml:space="preserve">Appendix </w:t>
      </w:r>
      <w:r w:rsidRPr="003C75A4">
        <w:rPr>
          <w:b/>
          <w:bCs/>
          <w:lang w:val="en-GB"/>
        </w:rPr>
        <w:t>C</w:t>
      </w:r>
      <w:r w:rsidRPr="003C75A4">
        <w:rPr>
          <w:b/>
          <w:bCs/>
          <w:lang w:val="en-GB"/>
        </w:rPr>
        <w:t xml:space="preserve">: </w:t>
      </w:r>
      <w:r w:rsidRPr="003C75A4">
        <w:rPr>
          <w:b/>
          <w:bCs/>
          <w:lang w:val="en-GB"/>
        </w:rPr>
        <w:t>Principal component analysis</w:t>
      </w:r>
    </w:p>
    <w:p w14:paraId="6915C928" w14:textId="21F42C02" w:rsidR="00296742" w:rsidRDefault="002F296B">
      <w:pPr>
        <w:rPr>
          <w:lang w:val="fr-CH"/>
        </w:rPr>
      </w:pPr>
    </w:p>
    <w:p w14:paraId="2F490BDD" w14:textId="57704891" w:rsidR="003C75A4" w:rsidRDefault="003C75A4">
      <w:pPr>
        <w:rPr>
          <w:color w:val="000000"/>
        </w:rPr>
      </w:pPr>
      <w:r>
        <w:rPr>
          <w:color w:val="000000"/>
        </w:rPr>
        <w:t>To reduce the input features, a standard principal component analysis was conducted using MATLAB (v2022a, MathWorks Inc., USA). Threshold was placed at 80% variance explained; therefore</w:t>
      </w:r>
      <w:r w:rsidR="00AC51EF">
        <w:rPr>
          <w:color w:val="000000"/>
        </w:rPr>
        <w:t>,</w:t>
      </w:r>
      <w:r>
        <w:rPr>
          <w:color w:val="000000"/>
        </w:rPr>
        <w:t xml:space="preserve"> the first 10 components were included</w:t>
      </w:r>
      <w:r w:rsidR="002F296B">
        <w:rPr>
          <w:color w:val="000000"/>
        </w:rPr>
        <w:t xml:space="preserve"> for training the model</w:t>
      </w:r>
      <w:r>
        <w:rPr>
          <w:color w:val="000000"/>
        </w:rPr>
        <w:t xml:space="preserve"> (Figure 1).</w:t>
      </w:r>
    </w:p>
    <w:p w14:paraId="7274B508" w14:textId="6C4477BF" w:rsidR="003C75A4" w:rsidRDefault="003C75A4">
      <w:r>
        <w:rPr>
          <w:noProof/>
        </w:rPr>
        <w:drawing>
          <wp:inline distT="0" distB="0" distL="0" distR="0" wp14:anchorId="19B2CB62" wp14:editId="25A17C78">
            <wp:extent cx="6204273" cy="3933825"/>
            <wp:effectExtent l="0" t="0" r="635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79" t="5594" r="8730" b="3785"/>
                    <a:stretch/>
                  </pic:blipFill>
                  <pic:spPr bwMode="auto">
                    <a:xfrm>
                      <a:off x="0" y="0"/>
                      <a:ext cx="6212542" cy="3939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24CFE" w14:textId="0E5205E9" w:rsidR="003C75A4" w:rsidRDefault="003C75A4">
      <w:r>
        <w:t>Figure 1: total variance explained by principal components</w:t>
      </w:r>
    </w:p>
    <w:p w14:paraId="3D8D32F6" w14:textId="1A1AB3AE" w:rsidR="003C75A4" w:rsidRPr="003C75A4" w:rsidRDefault="003C75A4"/>
    <w:sectPr w:rsidR="003C75A4" w:rsidRPr="003C75A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A4"/>
    <w:rsid w:val="001A5311"/>
    <w:rsid w:val="002525BA"/>
    <w:rsid w:val="002E567D"/>
    <w:rsid w:val="002F296B"/>
    <w:rsid w:val="003C2202"/>
    <w:rsid w:val="003C75A4"/>
    <w:rsid w:val="00AC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DDF7"/>
  <w15:chartTrackingRefBased/>
  <w15:docId w15:val="{AF4401CE-7FB4-4B19-B812-2CEC3665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75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  Rosa</dc:creator>
  <cp:keywords/>
  <dc:description/>
  <cp:lastModifiedBy>Visscher  Rosa</cp:lastModifiedBy>
  <cp:revision>3</cp:revision>
  <dcterms:created xsi:type="dcterms:W3CDTF">2022-12-21T13:16:00Z</dcterms:created>
  <dcterms:modified xsi:type="dcterms:W3CDTF">2022-12-21T13:28:00Z</dcterms:modified>
</cp:coreProperties>
</file>